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6234"/>
        <w:gridCol w:w="10"/>
      </w:tblGrid>
      <w:tr w:rsidR="006634EF" w:rsidRPr="00AC3C7E" w14:paraId="25E65AD9" w14:textId="77777777" w:rsidTr="00B93578">
        <w:trPr>
          <w:gridAfter w:val="1"/>
          <w:wAfter w:w="10" w:type="dxa"/>
        </w:trPr>
        <w:tc>
          <w:tcPr>
            <w:tcW w:w="9350" w:type="dxa"/>
            <w:gridSpan w:val="2"/>
            <w:tcBorders>
              <w:top w:val="nil"/>
              <w:left w:val="nil"/>
              <w:right w:val="nil"/>
            </w:tcBorders>
          </w:tcPr>
          <w:p w14:paraId="6B2C848F" w14:textId="77777777" w:rsidR="006634EF" w:rsidRPr="00AC3C7E" w:rsidRDefault="006634EF" w:rsidP="00B93578">
            <w:pPr>
              <w:rPr>
                <w:rFonts w:ascii="Calibri" w:hAnsi="Calibri" w:cs="Calibri"/>
                <w:b/>
              </w:rPr>
            </w:pPr>
          </w:p>
        </w:tc>
      </w:tr>
      <w:tr w:rsidR="006634EF" w:rsidRPr="00AC3C7E" w14:paraId="0013478B" w14:textId="77777777" w:rsidTr="00B93578">
        <w:trPr>
          <w:trHeight w:val="602"/>
        </w:trPr>
        <w:tc>
          <w:tcPr>
            <w:tcW w:w="3116" w:type="dxa"/>
          </w:tcPr>
          <w:p w14:paraId="1138007D" w14:textId="77777777" w:rsidR="006634EF" w:rsidRPr="00AC3C7E" w:rsidRDefault="006634EF" w:rsidP="00B93578">
            <w:pPr>
              <w:rPr>
                <w:rFonts w:ascii="Calibri" w:hAnsi="Calibri" w:cs="Calibri"/>
              </w:rPr>
            </w:pPr>
            <w:r w:rsidRPr="00AC3C7E">
              <w:rPr>
                <w:rFonts w:ascii="Calibri" w:hAnsi="Calibri" w:cs="Calibri"/>
              </w:rPr>
              <w:t>Variables</w:t>
            </w:r>
          </w:p>
        </w:tc>
        <w:tc>
          <w:tcPr>
            <w:tcW w:w="6244" w:type="dxa"/>
            <w:gridSpan w:val="2"/>
          </w:tcPr>
          <w:p w14:paraId="2C778418" w14:textId="77777777" w:rsidR="006634EF" w:rsidRPr="00AC3C7E" w:rsidRDefault="006634EF" w:rsidP="00B93578">
            <w:pPr>
              <w:rPr>
                <w:rFonts w:ascii="Calibri" w:hAnsi="Calibri" w:cs="Calibri"/>
              </w:rPr>
            </w:pPr>
            <w:r w:rsidRPr="00AC3C7E">
              <w:rPr>
                <w:rFonts w:ascii="Calibri" w:hAnsi="Calibri" w:cs="Calibri"/>
              </w:rPr>
              <w:t>ICD-10 CM/PCS codes</w:t>
            </w:r>
          </w:p>
        </w:tc>
      </w:tr>
      <w:tr w:rsidR="006634EF" w:rsidRPr="00AC3C7E" w14:paraId="65214E28" w14:textId="77777777" w:rsidTr="00B93578">
        <w:trPr>
          <w:trHeight w:val="719"/>
        </w:trPr>
        <w:tc>
          <w:tcPr>
            <w:tcW w:w="3116" w:type="dxa"/>
          </w:tcPr>
          <w:p w14:paraId="7EAC4329" w14:textId="65EE34DD" w:rsidR="006634EF" w:rsidRPr="00AC3C7E" w:rsidRDefault="00702A65" w:rsidP="00B9357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ricuspid regurgitation</w:t>
            </w:r>
          </w:p>
        </w:tc>
        <w:tc>
          <w:tcPr>
            <w:tcW w:w="6244" w:type="dxa"/>
            <w:gridSpan w:val="2"/>
          </w:tcPr>
          <w:p w14:paraId="3199676B" w14:textId="2B3A2D1F" w:rsidR="006634EF" w:rsidRPr="00AC3C7E" w:rsidRDefault="00702A65" w:rsidP="00B93578">
            <w:pPr>
              <w:rPr>
                <w:rFonts w:ascii="Calibri" w:hAnsi="Calibri" w:cs="Calibri"/>
              </w:rPr>
            </w:pPr>
            <w:r w:rsidRPr="00542617">
              <w:rPr>
                <w:rFonts w:ascii="Calibri" w:hAnsi="Calibri" w:cs="Calibri"/>
              </w:rPr>
              <w:t>I361</w:t>
            </w:r>
            <w:r>
              <w:rPr>
                <w:rFonts w:ascii="Calibri" w:hAnsi="Calibri" w:cs="Calibri"/>
              </w:rPr>
              <w:t>,</w:t>
            </w:r>
            <w:r w:rsidRPr="00542617">
              <w:rPr>
                <w:rFonts w:ascii="Calibri" w:hAnsi="Calibri" w:cs="Calibri"/>
              </w:rPr>
              <w:t xml:space="preserve"> I071</w:t>
            </w:r>
          </w:p>
        </w:tc>
      </w:tr>
      <w:tr w:rsidR="006634EF" w:rsidRPr="00AC3C7E" w14:paraId="41D1B399" w14:textId="77777777" w:rsidTr="00B93578">
        <w:trPr>
          <w:trHeight w:val="341"/>
        </w:trPr>
        <w:tc>
          <w:tcPr>
            <w:tcW w:w="3116" w:type="dxa"/>
          </w:tcPr>
          <w:p w14:paraId="604E06A5" w14:textId="77777777" w:rsidR="006634EF" w:rsidRPr="00AC3C7E" w:rsidRDefault="006634EF" w:rsidP="00B93578">
            <w:pPr>
              <w:rPr>
                <w:rFonts w:ascii="Calibri" w:hAnsi="Calibri" w:cs="Calibri"/>
              </w:rPr>
            </w:pPr>
            <w:r w:rsidRPr="00AC3C7E">
              <w:rPr>
                <w:rFonts w:ascii="Calibri" w:hAnsi="Calibri" w:cs="Calibri"/>
              </w:rPr>
              <w:t>Heart Failure</w:t>
            </w:r>
          </w:p>
        </w:tc>
        <w:tc>
          <w:tcPr>
            <w:tcW w:w="6244" w:type="dxa"/>
            <w:gridSpan w:val="2"/>
          </w:tcPr>
          <w:p w14:paraId="2C61DFC1" w14:textId="79E54921" w:rsidR="006634EF" w:rsidRPr="00AC3C7E" w:rsidRDefault="00702A65" w:rsidP="00B9357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50</w:t>
            </w:r>
            <w:r w:rsidR="00754A1B">
              <w:rPr>
                <w:rFonts w:ascii="Calibri" w:hAnsi="Calibri" w:cs="Calibri"/>
              </w:rPr>
              <w:t>1, 15020, 15021, 15022, 15023, 15030, 15031, 15032, 15033, 15040, 15041, 15042, 15043, 150810, 150811, 150812, 150</w:t>
            </w:r>
            <w:r w:rsidR="00595EC6">
              <w:rPr>
                <w:rFonts w:ascii="Calibri" w:hAnsi="Calibri" w:cs="Calibri"/>
              </w:rPr>
              <w:t>8</w:t>
            </w:r>
            <w:r w:rsidR="00754A1B">
              <w:rPr>
                <w:rFonts w:ascii="Calibri" w:hAnsi="Calibri" w:cs="Calibri"/>
              </w:rPr>
              <w:t>13, 150814, 15082, 15083, 15084, 15089, 1509</w:t>
            </w:r>
          </w:p>
        </w:tc>
      </w:tr>
      <w:tr w:rsidR="006634EF" w:rsidRPr="00AC3C7E" w14:paraId="362B3A8A" w14:textId="77777777" w:rsidTr="00B93578">
        <w:tc>
          <w:tcPr>
            <w:tcW w:w="3116" w:type="dxa"/>
          </w:tcPr>
          <w:p w14:paraId="1629FBE9" w14:textId="397EAA5F" w:rsidR="006634EF" w:rsidRPr="00AC3C7E" w:rsidRDefault="00262253" w:rsidP="00B9357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</w:t>
            </w:r>
            <w:r w:rsidR="006634EF" w:rsidRPr="00AC3C7E">
              <w:rPr>
                <w:rFonts w:ascii="Calibri" w:hAnsi="Calibri" w:cs="Calibri"/>
              </w:rPr>
              <w:t>ypertension</w:t>
            </w:r>
          </w:p>
        </w:tc>
        <w:tc>
          <w:tcPr>
            <w:tcW w:w="6244" w:type="dxa"/>
            <w:gridSpan w:val="2"/>
          </w:tcPr>
          <w:p w14:paraId="63B1C6F9" w14:textId="39FC9E51" w:rsidR="006634EF" w:rsidRPr="00AC3C7E" w:rsidRDefault="00262253" w:rsidP="00B93578">
            <w:pPr>
              <w:pStyle w:val="NormalWeb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I10, </w:t>
            </w:r>
            <w:r w:rsidR="006634EF" w:rsidRPr="00AC3C7E">
              <w:rPr>
                <w:rFonts w:ascii="Calibri" w:hAnsi="Calibri" w:cs="Calibri"/>
              </w:rPr>
              <w:t>I110, I119, I120, I129, I130, I1310, I1311, I132, I150, I151, I152, I158, I159</w:t>
            </w:r>
          </w:p>
        </w:tc>
      </w:tr>
      <w:tr w:rsidR="006634EF" w:rsidRPr="00AC3C7E" w14:paraId="09DF41C1" w14:textId="77777777" w:rsidTr="00B93578">
        <w:tc>
          <w:tcPr>
            <w:tcW w:w="3116" w:type="dxa"/>
          </w:tcPr>
          <w:p w14:paraId="3371922E" w14:textId="77777777" w:rsidR="006634EF" w:rsidRPr="00AC3C7E" w:rsidRDefault="006634EF" w:rsidP="00B93578">
            <w:pPr>
              <w:rPr>
                <w:rFonts w:ascii="Calibri" w:hAnsi="Calibri" w:cs="Calibri"/>
              </w:rPr>
            </w:pPr>
            <w:r w:rsidRPr="00AC3C7E">
              <w:rPr>
                <w:rFonts w:ascii="Calibri" w:hAnsi="Calibri" w:cs="Calibri"/>
              </w:rPr>
              <w:t>Diabetes mellitus</w:t>
            </w:r>
          </w:p>
        </w:tc>
        <w:tc>
          <w:tcPr>
            <w:tcW w:w="6244" w:type="dxa"/>
            <w:gridSpan w:val="2"/>
          </w:tcPr>
          <w:p w14:paraId="2701C495" w14:textId="77777777" w:rsidR="006634EF" w:rsidRPr="00AC3C7E" w:rsidRDefault="006634EF" w:rsidP="00B93578">
            <w:pPr>
              <w:pStyle w:val="NormalWeb"/>
              <w:rPr>
                <w:rFonts w:ascii="Calibri" w:hAnsi="Calibri" w:cs="Calibri"/>
              </w:rPr>
            </w:pPr>
            <w:r w:rsidRPr="00AC3C7E">
              <w:rPr>
                <w:rFonts w:ascii="Calibri" w:hAnsi="Calibri" w:cs="Calibri"/>
              </w:rPr>
              <w:t>E08 - E13</w:t>
            </w:r>
          </w:p>
        </w:tc>
      </w:tr>
      <w:tr w:rsidR="006634EF" w:rsidRPr="00AC3C7E" w14:paraId="614D2E41" w14:textId="77777777" w:rsidTr="00B93578">
        <w:tc>
          <w:tcPr>
            <w:tcW w:w="3116" w:type="dxa"/>
          </w:tcPr>
          <w:p w14:paraId="54EA3060" w14:textId="77777777" w:rsidR="006634EF" w:rsidRPr="00AC3C7E" w:rsidRDefault="006634EF" w:rsidP="00B93578">
            <w:pPr>
              <w:rPr>
                <w:rFonts w:ascii="Calibri" w:hAnsi="Calibri" w:cs="Calibri"/>
              </w:rPr>
            </w:pPr>
            <w:r w:rsidRPr="00AC3C7E">
              <w:rPr>
                <w:rFonts w:ascii="Calibri" w:hAnsi="Calibri" w:cs="Calibri"/>
              </w:rPr>
              <w:t>Obesity</w:t>
            </w:r>
          </w:p>
        </w:tc>
        <w:tc>
          <w:tcPr>
            <w:tcW w:w="6244" w:type="dxa"/>
            <w:gridSpan w:val="2"/>
          </w:tcPr>
          <w:p w14:paraId="374EB39C" w14:textId="2B5258DA" w:rsidR="006634EF" w:rsidRPr="00AC3C7E" w:rsidRDefault="006634EF" w:rsidP="00B93578">
            <w:pPr>
              <w:pStyle w:val="NormalWeb"/>
              <w:rPr>
                <w:rFonts w:ascii="Calibri" w:hAnsi="Calibri" w:cs="Calibri"/>
              </w:rPr>
            </w:pPr>
            <w:r w:rsidRPr="00AC3C7E">
              <w:rPr>
                <w:rFonts w:ascii="Calibri" w:hAnsi="Calibri" w:cs="Calibri"/>
              </w:rPr>
              <w:t>E66x</w:t>
            </w:r>
          </w:p>
        </w:tc>
      </w:tr>
      <w:tr w:rsidR="006634EF" w:rsidRPr="00AC3C7E" w14:paraId="6B3A570C" w14:textId="77777777" w:rsidTr="00B93578">
        <w:tc>
          <w:tcPr>
            <w:tcW w:w="3116" w:type="dxa"/>
          </w:tcPr>
          <w:p w14:paraId="68F4517F" w14:textId="77777777" w:rsidR="006634EF" w:rsidRPr="00AC3C7E" w:rsidRDefault="006634EF" w:rsidP="00B93578">
            <w:pPr>
              <w:rPr>
                <w:rFonts w:ascii="Calibri" w:hAnsi="Calibri" w:cs="Calibri"/>
              </w:rPr>
            </w:pPr>
            <w:r w:rsidRPr="00AC3C7E">
              <w:rPr>
                <w:rFonts w:ascii="Calibri" w:hAnsi="Calibri" w:cs="Calibri"/>
              </w:rPr>
              <w:t>Dyslipidemia</w:t>
            </w:r>
          </w:p>
        </w:tc>
        <w:tc>
          <w:tcPr>
            <w:tcW w:w="6244" w:type="dxa"/>
            <w:gridSpan w:val="2"/>
          </w:tcPr>
          <w:p w14:paraId="7FE765D3" w14:textId="11276B5B" w:rsidR="006634EF" w:rsidRPr="00AC3C7E" w:rsidRDefault="006634EF" w:rsidP="00B93578">
            <w:pPr>
              <w:pStyle w:val="NormalWeb"/>
              <w:rPr>
                <w:rFonts w:ascii="Calibri" w:hAnsi="Calibri" w:cs="Calibri"/>
              </w:rPr>
            </w:pPr>
            <w:r w:rsidRPr="00AC3C7E">
              <w:rPr>
                <w:rFonts w:ascii="Calibri" w:hAnsi="Calibri" w:cs="Calibri"/>
              </w:rPr>
              <w:t>E78x</w:t>
            </w:r>
          </w:p>
        </w:tc>
      </w:tr>
      <w:tr w:rsidR="006634EF" w:rsidRPr="00AC3C7E" w14:paraId="3D1C401B" w14:textId="77777777" w:rsidTr="00B93578">
        <w:tc>
          <w:tcPr>
            <w:tcW w:w="3116" w:type="dxa"/>
          </w:tcPr>
          <w:p w14:paraId="382A49E4" w14:textId="77777777" w:rsidR="006634EF" w:rsidRPr="00AC3C7E" w:rsidRDefault="006634EF" w:rsidP="00B93578">
            <w:pPr>
              <w:rPr>
                <w:rFonts w:ascii="Calibri" w:hAnsi="Calibri" w:cs="Calibri"/>
              </w:rPr>
            </w:pPr>
            <w:r w:rsidRPr="00AC3C7E">
              <w:rPr>
                <w:rFonts w:ascii="Calibri" w:hAnsi="Calibri" w:cs="Calibri"/>
              </w:rPr>
              <w:t>Peripheral arterial disease</w:t>
            </w:r>
          </w:p>
        </w:tc>
        <w:tc>
          <w:tcPr>
            <w:tcW w:w="6244" w:type="dxa"/>
            <w:gridSpan w:val="2"/>
          </w:tcPr>
          <w:p w14:paraId="49618446" w14:textId="77777777" w:rsidR="006634EF" w:rsidRPr="00AC3C7E" w:rsidRDefault="006634EF" w:rsidP="00B93578">
            <w:pPr>
              <w:pStyle w:val="NormalWeb"/>
              <w:rPr>
                <w:rFonts w:ascii="Calibri" w:hAnsi="Calibri" w:cs="Calibri"/>
              </w:rPr>
            </w:pPr>
            <w:r w:rsidRPr="00AC3C7E">
              <w:rPr>
                <w:rFonts w:ascii="Calibri" w:hAnsi="Calibri" w:cs="Calibri"/>
              </w:rPr>
              <w:t>I739</w:t>
            </w:r>
          </w:p>
        </w:tc>
      </w:tr>
      <w:tr w:rsidR="006634EF" w:rsidRPr="00AC3C7E" w14:paraId="7CFCEDBB" w14:textId="77777777" w:rsidTr="00B93578">
        <w:tc>
          <w:tcPr>
            <w:tcW w:w="3116" w:type="dxa"/>
          </w:tcPr>
          <w:p w14:paraId="7FD41B01" w14:textId="77777777" w:rsidR="006634EF" w:rsidRPr="00AC3C7E" w:rsidRDefault="006634EF" w:rsidP="00B93578">
            <w:pPr>
              <w:rPr>
                <w:rFonts w:ascii="Calibri" w:hAnsi="Calibri" w:cs="Calibri"/>
              </w:rPr>
            </w:pPr>
            <w:r w:rsidRPr="00AC3C7E">
              <w:rPr>
                <w:rFonts w:ascii="Calibri" w:hAnsi="Calibri" w:cs="Calibri"/>
              </w:rPr>
              <w:t>Smoking</w:t>
            </w:r>
          </w:p>
        </w:tc>
        <w:tc>
          <w:tcPr>
            <w:tcW w:w="6244" w:type="dxa"/>
            <w:gridSpan w:val="2"/>
          </w:tcPr>
          <w:p w14:paraId="071CF558" w14:textId="304E3277" w:rsidR="006634EF" w:rsidRPr="00AC3C7E" w:rsidRDefault="006634EF" w:rsidP="00B93578">
            <w:pPr>
              <w:pStyle w:val="NormalWeb"/>
              <w:rPr>
                <w:rFonts w:ascii="Calibri" w:hAnsi="Calibri" w:cs="Calibri"/>
              </w:rPr>
            </w:pPr>
            <w:r w:rsidRPr="00AC3C7E">
              <w:rPr>
                <w:rFonts w:ascii="Calibri" w:hAnsi="Calibri" w:cs="Calibri"/>
              </w:rPr>
              <w:t>F17x</w:t>
            </w:r>
          </w:p>
        </w:tc>
      </w:tr>
      <w:tr w:rsidR="006634EF" w:rsidRPr="00AC3C7E" w14:paraId="14895AB7" w14:textId="77777777" w:rsidTr="00B93578">
        <w:tc>
          <w:tcPr>
            <w:tcW w:w="3116" w:type="dxa"/>
          </w:tcPr>
          <w:p w14:paraId="0E392B0E" w14:textId="77777777" w:rsidR="006634EF" w:rsidRPr="00AC3C7E" w:rsidRDefault="006634EF" w:rsidP="00B93578">
            <w:pPr>
              <w:rPr>
                <w:rFonts w:ascii="Calibri" w:hAnsi="Calibri" w:cs="Calibri"/>
              </w:rPr>
            </w:pPr>
            <w:r w:rsidRPr="00AC3C7E">
              <w:rPr>
                <w:rFonts w:ascii="Calibri" w:hAnsi="Calibri" w:cs="Calibri"/>
              </w:rPr>
              <w:t>COPD</w:t>
            </w:r>
          </w:p>
        </w:tc>
        <w:tc>
          <w:tcPr>
            <w:tcW w:w="6244" w:type="dxa"/>
            <w:gridSpan w:val="2"/>
          </w:tcPr>
          <w:p w14:paraId="42355EF9" w14:textId="6297E59E" w:rsidR="006634EF" w:rsidRPr="00AC3C7E" w:rsidRDefault="006634EF" w:rsidP="00B93578">
            <w:pPr>
              <w:pStyle w:val="NormalWeb"/>
              <w:rPr>
                <w:rFonts w:ascii="Calibri" w:hAnsi="Calibri" w:cs="Calibri"/>
              </w:rPr>
            </w:pPr>
            <w:r w:rsidRPr="00AC3C7E">
              <w:rPr>
                <w:rFonts w:ascii="Calibri" w:hAnsi="Calibri" w:cs="Calibri"/>
              </w:rPr>
              <w:t>J41x, J42x, J43x, J44x</w:t>
            </w:r>
          </w:p>
        </w:tc>
      </w:tr>
      <w:tr w:rsidR="00262253" w:rsidRPr="00AC3C7E" w14:paraId="18D4498C" w14:textId="77777777" w:rsidTr="00B93578">
        <w:tc>
          <w:tcPr>
            <w:tcW w:w="3116" w:type="dxa"/>
          </w:tcPr>
          <w:p w14:paraId="663976F6" w14:textId="10F131B3" w:rsidR="00262253" w:rsidRPr="00AC3C7E" w:rsidRDefault="00262253" w:rsidP="00B9357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ulmonary hypertension</w:t>
            </w:r>
          </w:p>
        </w:tc>
        <w:tc>
          <w:tcPr>
            <w:tcW w:w="6244" w:type="dxa"/>
            <w:gridSpan w:val="2"/>
          </w:tcPr>
          <w:p w14:paraId="4595A47E" w14:textId="2BAF7BA7" w:rsidR="00262253" w:rsidRPr="00AC3C7E" w:rsidRDefault="00262253" w:rsidP="00B93578">
            <w:pPr>
              <w:pStyle w:val="NormalWeb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270, I272</w:t>
            </w:r>
          </w:p>
        </w:tc>
      </w:tr>
      <w:tr w:rsidR="00262253" w:rsidRPr="00AC3C7E" w14:paraId="55BBC9EE" w14:textId="77777777" w:rsidTr="00B93578">
        <w:tc>
          <w:tcPr>
            <w:tcW w:w="3116" w:type="dxa"/>
          </w:tcPr>
          <w:p w14:paraId="1FC7113F" w14:textId="1303EF3F" w:rsidR="00262253" w:rsidRPr="00AC3C7E" w:rsidRDefault="00720D57" w:rsidP="00B9357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schemic s</w:t>
            </w:r>
            <w:r w:rsidR="00262253">
              <w:rPr>
                <w:rFonts w:ascii="Calibri" w:hAnsi="Calibri" w:cs="Calibri"/>
              </w:rPr>
              <w:t>troke</w:t>
            </w:r>
          </w:p>
        </w:tc>
        <w:tc>
          <w:tcPr>
            <w:tcW w:w="6244" w:type="dxa"/>
            <w:gridSpan w:val="2"/>
          </w:tcPr>
          <w:p w14:paraId="32ED53FC" w14:textId="3464AE40" w:rsidR="00262253" w:rsidRPr="00AC3C7E" w:rsidRDefault="00720D57" w:rsidP="00B93578">
            <w:pPr>
              <w:pStyle w:val="NormalWeb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63</w:t>
            </w:r>
          </w:p>
        </w:tc>
      </w:tr>
      <w:tr w:rsidR="006634EF" w:rsidRPr="00AC3C7E" w14:paraId="0CAAB946" w14:textId="77777777" w:rsidTr="00B93578">
        <w:tc>
          <w:tcPr>
            <w:tcW w:w="3116" w:type="dxa"/>
          </w:tcPr>
          <w:p w14:paraId="7469D34D" w14:textId="77777777" w:rsidR="006634EF" w:rsidRPr="00AC3C7E" w:rsidRDefault="006634EF" w:rsidP="00B93578">
            <w:pPr>
              <w:rPr>
                <w:rFonts w:ascii="Calibri" w:hAnsi="Calibri" w:cs="Calibri"/>
              </w:rPr>
            </w:pPr>
            <w:r w:rsidRPr="00AC3C7E">
              <w:rPr>
                <w:rFonts w:ascii="Calibri" w:hAnsi="Calibri" w:cs="Calibri"/>
              </w:rPr>
              <w:t>Major depressive disorder</w:t>
            </w:r>
          </w:p>
        </w:tc>
        <w:tc>
          <w:tcPr>
            <w:tcW w:w="6244" w:type="dxa"/>
            <w:gridSpan w:val="2"/>
          </w:tcPr>
          <w:p w14:paraId="1ADC335A" w14:textId="4FE8FD98" w:rsidR="006634EF" w:rsidRPr="00AC3C7E" w:rsidRDefault="006634EF" w:rsidP="00B93578">
            <w:pPr>
              <w:pStyle w:val="NormalWeb"/>
              <w:rPr>
                <w:rFonts w:ascii="Calibri" w:hAnsi="Calibri" w:cs="Calibri"/>
              </w:rPr>
            </w:pPr>
            <w:r w:rsidRPr="00AC3C7E">
              <w:rPr>
                <w:rFonts w:ascii="Calibri" w:hAnsi="Calibri" w:cs="Calibri"/>
              </w:rPr>
              <w:t>F32x, F33x</w:t>
            </w:r>
          </w:p>
        </w:tc>
      </w:tr>
      <w:tr w:rsidR="006634EF" w:rsidRPr="00AC3C7E" w14:paraId="5A39F523" w14:textId="77777777" w:rsidTr="00B93578">
        <w:tc>
          <w:tcPr>
            <w:tcW w:w="3116" w:type="dxa"/>
          </w:tcPr>
          <w:p w14:paraId="0C92610A" w14:textId="77777777" w:rsidR="006634EF" w:rsidRPr="00AC3C7E" w:rsidRDefault="006634EF" w:rsidP="00B93578">
            <w:pPr>
              <w:rPr>
                <w:rFonts w:ascii="Calibri" w:hAnsi="Calibri" w:cs="Calibri"/>
              </w:rPr>
            </w:pPr>
            <w:r w:rsidRPr="00AC3C7E">
              <w:rPr>
                <w:rFonts w:ascii="Calibri" w:hAnsi="Calibri" w:cs="Calibri"/>
              </w:rPr>
              <w:t>Alcoholism</w:t>
            </w:r>
          </w:p>
        </w:tc>
        <w:tc>
          <w:tcPr>
            <w:tcW w:w="6244" w:type="dxa"/>
            <w:gridSpan w:val="2"/>
          </w:tcPr>
          <w:p w14:paraId="66A16F5B" w14:textId="38558710" w:rsidR="006634EF" w:rsidRPr="00AC3C7E" w:rsidRDefault="006634EF" w:rsidP="00B93578">
            <w:pPr>
              <w:pStyle w:val="NormalWeb"/>
              <w:rPr>
                <w:rFonts w:ascii="Calibri" w:hAnsi="Calibri" w:cs="Calibri"/>
              </w:rPr>
            </w:pPr>
            <w:r w:rsidRPr="00AC3C7E">
              <w:rPr>
                <w:rFonts w:ascii="Calibri" w:hAnsi="Calibri" w:cs="Calibri"/>
              </w:rPr>
              <w:t>F10x</w:t>
            </w:r>
          </w:p>
        </w:tc>
      </w:tr>
      <w:tr w:rsidR="006634EF" w:rsidRPr="00AC3C7E" w14:paraId="4D73B004" w14:textId="77777777" w:rsidTr="00B93578">
        <w:tc>
          <w:tcPr>
            <w:tcW w:w="3116" w:type="dxa"/>
          </w:tcPr>
          <w:p w14:paraId="7C7E1BF3" w14:textId="77777777" w:rsidR="006634EF" w:rsidRPr="00AC3C7E" w:rsidRDefault="006634EF" w:rsidP="00B93578">
            <w:pPr>
              <w:rPr>
                <w:rFonts w:ascii="Calibri" w:hAnsi="Calibri" w:cs="Calibri"/>
              </w:rPr>
            </w:pPr>
            <w:r w:rsidRPr="00AC3C7E">
              <w:rPr>
                <w:rFonts w:ascii="Calibri" w:hAnsi="Calibri" w:cs="Calibri"/>
              </w:rPr>
              <w:t>Protein energy malnutrition</w:t>
            </w:r>
          </w:p>
        </w:tc>
        <w:tc>
          <w:tcPr>
            <w:tcW w:w="6244" w:type="dxa"/>
            <w:gridSpan w:val="2"/>
          </w:tcPr>
          <w:p w14:paraId="0D032A1F" w14:textId="77777777" w:rsidR="006634EF" w:rsidRPr="00AC3C7E" w:rsidRDefault="006634EF" w:rsidP="00B93578">
            <w:pPr>
              <w:pStyle w:val="NormalWeb"/>
              <w:rPr>
                <w:rFonts w:ascii="Calibri" w:hAnsi="Calibri" w:cs="Calibri"/>
              </w:rPr>
            </w:pPr>
            <w:r w:rsidRPr="00AC3C7E">
              <w:rPr>
                <w:rFonts w:ascii="Calibri" w:hAnsi="Calibri" w:cs="Calibri"/>
              </w:rPr>
              <w:t>E43, E440, E441</w:t>
            </w:r>
          </w:p>
        </w:tc>
      </w:tr>
      <w:tr w:rsidR="006634EF" w:rsidRPr="00AC3C7E" w14:paraId="226D5BDF" w14:textId="77777777" w:rsidTr="00B93578">
        <w:tc>
          <w:tcPr>
            <w:tcW w:w="3116" w:type="dxa"/>
          </w:tcPr>
          <w:p w14:paraId="4A100825" w14:textId="77777777" w:rsidR="006634EF" w:rsidRPr="00AC3C7E" w:rsidRDefault="006634EF" w:rsidP="00B93578">
            <w:pPr>
              <w:rPr>
                <w:rFonts w:ascii="Calibri" w:hAnsi="Calibri" w:cs="Calibri"/>
              </w:rPr>
            </w:pPr>
            <w:r w:rsidRPr="00AC3C7E">
              <w:rPr>
                <w:rFonts w:ascii="Calibri" w:hAnsi="Calibri" w:cs="Calibri"/>
              </w:rPr>
              <w:t>Anemia</w:t>
            </w:r>
          </w:p>
        </w:tc>
        <w:tc>
          <w:tcPr>
            <w:tcW w:w="6244" w:type="dxa"/>
            <w:gridSpan w:val="2"/>
          </w:tcPr>
          <w:p w14:paraId="64155BBD" w14:textId="3F36D6F1" w:rsidR="006634EF" w:rsidRPr="00AC3C7E" w:rsidRDefault="006634EF" w:rsidP="00B93578">
            <w:pPr>
              <w:pStyle w:val="NormalWeb"/>
              <w:rPr>
                <w:rFonts w:ascii="Calibri" w:hAnsi="Calibri" w:cs="Calibri"/>
              </w:rPr>
            </w:pPr>
            <w:r w:rsidRPr="00AC3C7E">
              <w:rPr>
                <w:rFonts w:ascii="Calibri" w:hAnsi="Calibri" w:cs="Calibri"/>
              </w:rPr>
              <w:t>D50x, D51x, D52x, D53x, D54x, D55x, D56x, D57x, D58x, D59x, D60x, D61x, D62x, D63x, D64x</w:t>
            </w:r>
          </w:p>
        </w:tc>
      </w:tr>
      <w:tr w:rsidR="006634EF" w:rsidRPr="00AC3C7E" w14:paraId="7412BCB1" w14:textId="77777777" w:rsidTr="00B93578">
        <w:tc>
          <w:tcPr>
            <w:tcW w:w="3116" w:type="dxa"/>
          </w:tcPr>
          <w:p w14:paraId="586A374D" w14:textId="77777777" w:rsidR="006634EF" w:rsidRPr="00AC3C7E" w:rsidRDefault="006634EF" w:rsidP="00B93578">
            <w:pPr>
              <w:rPr>
                <w:rFonts w:ascii="Calibri" w:hAnsi="Calibri" w:cs="Calibri"/>
              </w:rPr>
            </w:pPr>
            <w:r w:rsidRPr="00AC3C7E">
              <w:rPr>
                <w:rFonts w:ascii="Calibri" w:hAnsi="Calibri" w:cs="Calibri"/>
              </w:rPr>
              <w:t>Presence of pacemaker</w:t>
            </w:r>
          </w:p>
        </w:tc>
        <w:tc>
          <w:tcPr>
            <w:tcW w:w="6244" w:type="dxa"/>
            <w:gridSpan w:val="2"/>
          </w:tcPr>
          <w:p w14:paraId="7DD87523" w14:textId="77777777" w:rsidR="006634EF" w:rsidRPr="00AC3C7E" w:rsidRDefault="006634EF" w:rsidP="00B93578">
            <w:pPr>
              <w:pStyle w:val="NormalWeb"/>
              <w:rPr>
                <w:rFonts w:ascii="Calibri" w:hAnsi="Calibri" w:cs="Calibri"/>
              </w:rPr>
            </w:pPr>
            <w:r w:rsidRPr="00AC3C7E">
              <w:rPr>
                <w:rFonts w:ascii="Calibri" w:hAnsi="Calibri" w:cs="Calibri"/>
              </w:rPr>
              <w:t>Z950</w:t>
            </w:r>
          </w:p>
        </w:tc>
      </w:tr>
      <w:tr w:rsidR="006634EF" w:rsidRPr="00AC3C7E" w14:paraId="655CFA57" w14:textId="77777777" w:rsidTr="00B93578">
        <w:tc>
          <w:tcPr>
            <w:tcW w:w="3116" w:type="dxa"/>
          </w:tcPr>
          <w:p w14:paraId="0DDDD19B" w14:textId="77777777" w:rsidR="006634EF" w:rsidRPr="00AC3C7E" w:rsidRDefault="006634EF" w:rsidP="00B93578">
            <w:pPr>
              <w:rPr>
                <w:rFonts w:ascii="Calibri" w:hAnsi="Calibri" w:cs="Calibri"/>
              </w:rPr>
            </w:pPr>
            <w:r w:rsidRPr="00AC3C7E">
              <w:rPr>
                <w:rFonts w:ascii="Calibri" w:hAnsi="Calibri" w:cs="Calibri"/>
              </w:rPr>
              <w:t>Presence of ICD</w:t>
            </w:r>
          </w:p>
        </w:tc>
        <w:tc>
          <w:tcPr>
            <w:tcW w:w="6244" w:type="dxa"/>
            <w:gridSpan w:val="2"/>
          </w:tcPr>
          <w:p w14:paraId="11BEF22A" w14:textId="77777777" w:rsidR="006634EF" w:rsidRPr="00AC3C7E" w:rsidRDefault="006634EF" w:rsidP="00B93578">
            <w:pPr>
              <w:pStyle w:val="NormalWeb"/>
              <w:rPr>
                <w:rFonts w:ascii="Calibri" w:hAnsi="Calibri" w:cs="Calibri"/>
              </w:rPr>
            </w:pPr>
            <w:r w:rsidRPr="00AC3C7E">
              <w:rPr>
                <w:rFonts w:ascii="Calibri" w:hAnsi="Calibri" w:cs="Calibri"/>
              </w:rPr>
              <w:t>Z95810</w:t>
            </w:r>
          </w:p>
        </w:tc>
      </w:tr>
      <w:tr w:rsidR="006634EF" w:rsidRPr="00AC3C7E" w14:paraId="10D246ED" w14:textId="77777777" w:rsidTr="00B93578">
        <w:trPr>
          <w:trHeight w:val="323"/>
        </w:trPr>
        <w:tc>
          <w:tcPr>
            <w:tcW w:w="3116" w:type="dxa"/>
          </w:tcPr>
          <w:p w14:paraId="3AFCC794" w14:textId="77777777" w:rsidR="006634EF" w:rsidRPr="00AC3C7E" w:rsidRDefault="006634EF" w:rsidP="00B93578">
            <w:pPr>
              <w:rPr>
                <w:rFonts w:ascii="Calibri" w:hAnsi="Calibri" w:cs="Calibri"/>
              </w:rPr>
            </w:pPr>
            <w:r w:rsidRPr="00AC3C7E">
              <w:rPr>
                <w:rFonts w:ascii="Calibri" w:hAnsi="Calibri" w:cs="Calibri"/>
              </w:rPr>
              <w:t>Prior coronary artery bypass grafting</w:t>
            </w:r>
          </w:p>
        </w:tc>
        <w:tc>
          <w:tcPr>
            <w:tcW w:w="6244" w:type="dxa"/>
            <w:gridSpan w:val="2"/>
          </w:tcPr>
          <w:p w14:paraId="0E8148CB" w14:textId="77777777" w:rsidR="006634EF" w:rsidRPr="00AC3C7E" w:rsidRDefault="006634EF" w:rsidP="00B93578">
            <w:pPr>
              <w:pStyle w:val="NormalWeb"/>
              <w:rPr>
                <w:rFonts w:ascii="Calibri" w:hAnsi="Calibri" w:cs="Calibri"/>
              </w:rPr>
            </w:pPr>
            <w:r w:rsidRPr="00AC3C7E">
              <w:rPr>
                <w:rFonts w:ascii="Calibri" w:hAnsi="Calibri" w:cs="Calibri"/>
              </w:rPr>
              <w:t>Z951</w:t>
            </w:r>
          </w:p>
        </w:tc>
      </w:tr>
      <w:tr w:rsidR="006634EF" w:rsidRPr="00AC3C7E" w14:paraId="44B6E6FA" w14:textId="77777777" w:rsidTr="00B93578">
        <w:tc>
          <w:tcPr>
            <w:tcW w:w="3116" w:type="dxa"/>
          </w:tcPr>
          <w:p w14:paraId="6DF7A7E5" w14:textId="77777777" w:rsidR="006634EF" w:rsidRPr="00AC3C7E" w:rsidRDefault="006634EF" w:rsidP="00B93578">
            <w:pPr>
              <w:rPr>
                <w:rFonts w:ascii="Calibri" w:hAnsi="Calibri" w:cs="Calibri"/>
              </w:rPr>
            </w:pPr>
            <w:r w:rsidRPr="00AC3C7E">
              <w:rPr>
                <w:rFonts w:ascii="Calibri" w:hAnsi="Calibri" w:cs="Calibri"/>
              </w:rPr>
              <w:t>Prior percutaneous coronary intervention</w:t>
            </w:r>
          </w:p>
        </w:tc>
        <w:tc>
          <w:tcPr>
            <w:tcW w:w="6244" w:type="dxa"/>
            <w:gridSpan w:val="2"/>
          </w:tcPr>
          <w:p w14:paraId="50F0E610" w14:textId="77777777" w:rsidR="006634EF" w:rsidRPr="00AC3C7E" w:rsidRDefault="006634EF" w:rsidP="00B93578">
            <w:pPr>
              <w:rPr>
                <w:rFonts w:ascii="Calibri" w:hAnsi="Calibri" w:cs="Calibri"/>
              </w:rPr>
            </w:pPr>
            <w:r w:rsidRPr="00AC3C7E">
              <w:rPr>
                <w:rFonts w:ascii="Calibri" w:hAnsi="Calibri" w:cs="Calibri"/>
              </w:rPr>
              <w:t>Z955</w:t>
            </w:r>
          </w:p>
        </w:tc>
      </w:tr>
      <w:tr w:rsidR="006634EF" w:rsidRPr="00AC3C7E" w14:paraId="2DD09C66" w14:textId="77777777" w:rsidTr="00B93578">
        <w:tc>
          <w:tcPr>
            <w:tcW w:w="3116" w:type="dxa"/>
          </w:tcPr>
          <w:p w14:paraId="37C7E5A1" w14:textId="77777777" w:rsidR="006634EF" w:rsidRPr="00AC3C7E" w:rsidRDefault="006634EF" w:rsidP="00B93578">
            <w:pPr>
              <w:rPr>
                <w:rFonts w:ascii="Calibri" w:hAnsi="Calibri" w:cs="Calibri"/>
              </w:rPr>
            </w:pPr>
            <w:r w:rsidRPr="00AC3C7E">
              <w:rPr>
                <w:rFonts w:ascii="Calibri" w:hAnsi="Calibri" w:cs="Calibri"/>
              </w:rPr>
              <w:t>Prior myocardial infarction</w:t>
            </w:r>
          </w:p>
        </w:tc>
        <w:tc>
          <w:tcPr>
            <w:tcW w:w="6244" w:type="dxa"/>
            <w:gridSpan w:val="2"/>
          </w:tcPr>
          <w:p w14:paraId="0AC11F0B" w14:textId="77777777" w:rsidR="006634EF" w:rsidRPr="00AC3C7E" w:rsidRDefault="006634EF" w:rsidP="00B93578">
            <w:pPr>
              <w:pStyle w:val="NormalWeb"/>
              <w:rPr>
                <w:rFonts w:ascii="Calibri" w:hAnsi="Calibri" w:cs="Calibri"/>
              </w:rPr>
            </w:pPr>
            <w:r w:rsidRPr="00AC3C7E">
              <w:rPr>
                <w:rFonts w:ascii="Calibri" w:hAnsi="Calibri" w:cs="Calibri"/>
              </w:rPr>
              <w:t xml:space="preserve">I252 </w:t>
            </w:r>
          </w:p>
        </w:tc>
      </w:tr>
      <w:tr w:rsidR="006634EF" w:rsidRPr="00AC3C7E" w14:paraId="55ED81C2" w14:textId="77777777" w:rsidTr="00B93578">
        <w:tc>
          <w:tcPr>
            <w:tcW w:w="3116" w:type="dxa"/>
          </w:tcPr>
          <w:p w14:paraId="370CBFC2" w14:textId="77777777" w:rsidR="006634EF" w:rsidRPr="00AC3C7E" w:rsidRDefault="006634EF" w:rsidP="00B93578">
            <w:pPr>
              <w:rPr>
                <w:rFonts w:ascii="Calibri" w:hAnsi="Calibri" w:cs="Calibri"/>
              </w:rPr>
            </w:pPr>
            <w:r w:rsidRPr="00AC3C7E">
              <w:rPr>
                <w:rFonts w:ascii="Calibri" w:hAnsi="Calibri" w:cs="Calibri"/>
              </w:rPr>
              <w:t>Presence of prosthetic valve</w:t>
            </w:r>
          </w:p>
        </w:tc>
        <w:tc>
          <w:tcPr>
            <w:tcW w:w="6244" w:type="dxa"/>
            <w:gridSpan w:val="2"/>
          </w:tcPr>
          <w:p w14:paraId="7F2552FC" w14:textId="77777777" w:rsidR="006634EF" w:rsidRPr="00AC3C7E" w:rsidRDefault="006634EF" w:rsidP="00B93578">
            <w:pPr>
              <w:pStyle w:val="NormalWeb"/>
              <w:rPr>
                <w:rFonts w:ascii="Calibri" w:hAnsi="Calibri" w:cs="Calibri"/>
              </w:rPr>
            </w:pPr>
            <w:r w:rsidRPr="00AC3C7E">
              <w:rPr>
                <w:rFonts w:ascii="Calibri" w:hAnsi="Calibri" w:cs="Calibri"/>
              </w:rPr>
              <w:t>Z952, Z953</w:t>
            </w:r>
          </w:p>
        </w:tc>
      </w:tr>
    </w:tbl>
    <w:p w14:paraId="6673BA9D" w14:textId="77777777" w:rsidR="006634EF" w:rsidRDefault="006634EF" w:rsidP="006634EF">
      <w:pPr>
        <w:rPr>
          <w:rFonts w:ascii="Calibri" w:hAnsi="Calibri" w:cs="Calibri"/>
          <w:sz w:val="2"/>
          <w:szCs w:val="2"/>
        </w:rPr>
      </w:pPr>
    </w:p>
    <w:p w14:paraId="00CAF773" w14:textId="77777777" w:rsidR="006634EF" w:rsidRPr="00AC3C7E" w:rsidRDefault="006634EF" w:rsidP="006634EF">
      <w:pPr>
        <w:rPr>
          <w:rFonts w:ascii="Calibri" w:hAnsi="Calibri" w:cs="Calibri"/>
          <w:sz w:val="2"/>
          <w:szCs w:val="2"/>
        </w:rPr>
      </w:pPr>
    </w:p>
    <w:p w14:paraId="2DB110DF" w14:textId="77777777" w:rsidR="006634EF" w:rsidRDefault="006634EF" w:rsidP="006634EF"/>
    <w:p w14:paraId="3C6613AF" w14:textId="6CCCB822" w:rsidR="006634EF" w:rsidRPr="006634EF" w:rsidRDefault="006634EF" w:rsidP="006634EF">
      <w:pPr>
        <w:rPr>
          <w:rFonts w:ascii="Calibri" w:hAnsi="Calibri" w:cs="Calibri"/>
          <w:bCs/>
        </w:rPr>
      </w:pPr>
      <w:r w:rsidRPr="00AC3C7E">
        <w:rPr>
          <w:rFonts w:ascii="Calibri" w:hAnsi="Calibri" w:cs="Calibri"/>
          <w:b/>
        </w:rPr>
        <w:t>Supplemental Table 1. Diagnos</w:t>
      </w:r>
      <w:r>
        <w:rPr>
          <w:rFonts w:ascii="Calibri" w:hAnsi="Calibri" w:cs="Calibri"/>
          <w:b/>
        </w:rPr>
        <w:t>i</w:t>
      </w:r>
      <w:r w:rsidRPr="00AC3C7E">
        <w:rPr>
          <w:rFonts w:ascii="Calibri" w:hAnsi="Calibri" w:cs="Calibri"/>
          <w:b/>
        </w:rPr>
        <w:t>s Codes Utilized in Study</w:t>
      </w:r>
      <w:r>
        <w:rPr>
          <w:rFonts w:ascii="Calibri" w:hAnsi="Calibri" w:cs="Calibri"/>
          <w:b/>
        </w:rPr>
        <w:t xml:space="preserve">. </w:t>
      </w:r>
      <w:r>
        <w:rPr>
          <w:rFonts w:ascii="Calibri" w:hAnsi="Calibri" w:cs="Calibri"/>
          <w:bCs/>
        </w:rPr>
        <w:t>COPD: Chronic obstructive pulmonary disease, ICD: Implantable cardioverter defibrillator.</w:t>
      </w:r>
    </w:p>
    <w:p w14:paraId="57CACA64" w14:textId="0583A529" w:rsidR="006634EF" w:rsidRPr="006634EF" w:rsidRDefault="006634EF" w:rsidP="006634EF"/>
    <w:sectPr w:rsidR="006634EF" w:rsidRPr="006634EF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3955C6" w14:textId="77777777" w:rsidR="00B363BC" w:rsidRDefault="00B363BC" w:rsidP="00E7405E">
      <w:r>
        <w:separator/>
      </w:r>
    </w:p>
  </w:endnote>
  <w:endnote w:type="continuationSeparator" w:id="0">
    <w:p w14:paraId="4D7E40F8" w14:textId="77777777" w:rsidR="00B363BC" w:rsidRDefault="00B363BC" w:rsidP="00E740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2343198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13BF51" w14:textId="5722557F" w:rsidR="00496903" w:rsidRDefault="00496903" w:rsidP="00980B6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A31970" w14:textId="77777777" w:rsidR="00496903" w:rsidRDefault="00496903" w:rsidP="0049690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246942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FCCF3A" w14:textId="76D0C1B6" w:rsidR="00496903" w:rsidRDefault="00496903" w:rsidP="00980B6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AB6206A" w14:textId="5169A943" w:rsidR="00E7405E" w:rsidRDefault="00E7405E" w:rsidP="00496903">
    <w:pPr>
      <w:pStyle w:val="Footer"/>
      <w:ind w:right="360"/>
      <w:jc w:val="right"/>
    </w:pPr>
  </w:p>
  <w:p w14:paraId="152A596E" w14:textId="77777777" w:rsidR="00E7405E" w:rsidRDefault="00E740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66E556" w14:textId="77777777" w:rsidR="00B363BC" w:rsidRDefault="00B363BC" w:rsidP="00E7405E">
      <w:r>
        <w:separator/>
      </w:r>
    </w:p>
  </w:footnote>
  <w:footnote w:type="continuationSeparator" w:id="0">
    <w:p w14:paraId="254EDF8B" w14:textId="77777777" w:rsidR="00B363BC" w:rsidRDefault="00B363BC" w:rsidP="00E740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331B62"/>
    <w:multiLevelType w:val="hybridMultilevel"/>
    <w:tmpl w:val="56BCBF56"/>
    <w:lvl w:ilvl="0" w:tplc="DE6218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8D42ED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632C79A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46CEE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A1084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BB851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84AEC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BB633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51A1E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3FB9"/>
    <w:rsid w:val="000027D9"/>
    <w:rsid w:val="0000779D"/>
    <w:rsid w:val="00044A8A"/>
    <w:rsid w:val="00062C87"/>
    <w:rsid w:val="000B5CC5"/>
    <w:rsid w:val="00102013"/>
    <w:rsid w:val="00143FB9"/>
    <w:rsid w:val="00154EAE"/>
    <w:rsid w:val="00166AE2"/>
    <w:rsid w:val="001A450F"/>
    <w:rsid w:val="001C1675"/>
    <w:rsid w:val="001D1A7B"/>
    <w:rsid w:val="001F7116"/>
    <w:rsid w:val="002251A5"/>
    <w:rsid w:val="00226ADE"/>
    <w:rsid w:val="002554DE"/>
    <w:rsid w:val="00262253"/>
    <w:rsid w:val="00286774"/>
    <w:rsid w:val="002A7AD5"/>
    <w:rsid w:val="002E2AFF"/>
    <w:rsid w:val="002F1931"/>
    <w:rsid w:val="00364FE9"/>
    <w:rsid w:val="00365F69"/>
    <w:rsid w:val="00372362"/>
    <w:rsid w:val="003977E3"/>
    <w:rsid w:val="003A0F19"/>
    <w:rsid w:val="003E1B0E"/>
    <w:rsid w:val="00456056"/>
    <w:rsid w:val="00475489"/>
    <w:rsid w:val="00496903"/>
    <w:rsid w:val="004E4ED2"/>
    <w:rsid w:val="004F6AEC"/>
    <w:rsid w:val="00500BEE"/>
    <w:rsid w:val="00563191"/>
    <w:rsid w:val="005665FF"/>
    <w:rsid w:val="00595EC6"/>
    <w:rsid w:val="00597B5C"/>
    <w:rsid w:val="006006B6"/>
    <w:rsid w:val="00620C78"/>
    <w:rsid w:val="0065565A"/>
    <w:rsid w:val="006634EF"/>
    <w:rsid w:val="0066548A"/>
    <w:rsid w:val="00672773"/>
    <w:rsid w:val="00685873"/>
    <w:rsid w:val="006A0A0E"/>
    <w:rsid w:val="006A106D"/>
    <w:rsid w:val="006E3E03"/>
    <w:rsid w:val="00702A65"/>
    <w:rsid w:val="00702BC9"/>
    <w:rsid w:val="00720D57"/>
    <w:rsid w:val="00730ADF"/>
    <w:rsid w:val="00754A1B"/>
    <w:rsid w:val="0077535F"/>
    <w:rsid w:val="007B75FA"/>
    <w:rsid w:val="007E241C"/>
    <w:rsid w:val="00821677"/>
    <w:rsid w:val="008247CE"/>
    <w:rsid w:val="0086687B"/>
    <w:rsid w:val="00872056"/>
    <w:rsid w:val="00885BC7"/>
    <w:rsid w:val="008C187E"/>
    <w:rsid w:val="0090527E"/>
    <w:rsid w:val="00937CE9"/>
    <w:rsid w:val="00973DB8"/>
    <w:rsid w:val="0098620C"/>
    <w:rsid w:val="00991F6E"/>
    <w:rsid w:val="00995A04"/>
    <w:rsid w:val="00A12B5D"/>
    <w:rsid w:val="00A21AD9"/>
    <w:rsid w:val="00A56E7B"/>
    <w:rsid w:val="00A70DAA"/>
    <w:rsid w:val="00A9412A"/>
    <w:rsid w:val="00AA1BCF"/>
    <w:rsid w:val="00AA3080"/>
    <w:rsid w:val="00AB5E9D"/>
    <w:rsid w:val="00AC3C7E"/>
    <w:rsid w:val="00B043DD"/>
    <w:rsid w:val="00B23224"/>
    <w:rsid w:val="00B262E1"/>
    <w:rsid w:val="00B363BC"/>
    <w:rsid w:val="00B37567"/>
    <w:rsid w:val="00B726AA"/>
    <w:rsid w:val="00B93169"/>
    <w:rsid w:val="00BE2F13"/>
    <w:rsid w:val="00BF6569"/>
    <w:rsid w:val="00C0536E"/>
    <w:rsid w:val="00C474C2"/>
    <w:rsid w:val="00C76B54"/>
    <w:rsid w:val="00CC40E9"/>
    <w:rsid w:val="00CE1120"/>
    <w:rsid w:val="00CE52DB"/>
    <w:rsid w:val="00D0122C"/>
    <w:rsid w:val="00D11A27"/>
    <w:rsid w:val="00D16A0A"/>
    <w:rsid w:val="00D36DCC"/>
    <w:rsid w:val="00D453C8"/>
    <w:rsid w:val="00D93762"/>
    <w:rsid w:val="00D97FA1"/>
    <w:rsid w:val="00DD34B3"/>
    <w:rsid w:val="00DE261F"/>
    <w:rsid w:val="00DE7633"/>
    <w:rsid w:val="00E031E4"/>
    <w:rsid w:val="00E03EED"/>
    <w:rsid w:val="00E07193"/>
    <w:rsid w:val="00E12F2C"/>
    <w:rsid w:val="00E22DF3"/>
    <w:rsid w:val="00E7405E"/>
    <w:rsid w:val="00EA1950"/>
    <w:rsid w:val="00EA58DD"/>
    <w:rsid w:val="00EE0BD5"/>
    <w:rsid w:val="00F211BB"/>
    <w:rsid w:val="00F43814"/>
    <w:rsid w:val="00F73CC7"/>
    <w:rsid w:val="00F77CA8"/>
    <w:rsid w:val="00FA26A0"/>
    <w:rsid w:val="00FB4A01"/>
    <w:rsid w:val="00FB7996"/>
    <w:rsid w:val="00FC09A8"/>
    <w:rsid w:val="00FE2DBF"/>
    <w:rsid w:val="00FE6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147A9"/>
  <w15:chartTrackingRefBased/>
  <w15:docId w15:val="{86566A3A-6BE2-8644-905C-D0EBA2D73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3F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43FB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E7405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405E"/>
  </w:style>
  <w:style w:type="paragraph" w:styleId="Footer">
    <w:name w:val="footer"/>
    <w:basedOn w:val="Normal"/>
    <w:link w:val="FooterChar"/>
    <w:uiPriority w:val="99"/>
    <w:unhideWhenUsed/>
    <w:rsid w:val="00E7405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405E"/>
  </w:style>
  <w:style w:type="character" w:styleId="PageNumber">
    <w:name w:val="page number"/>
    <w:basedOn w:val="DefaultParagraphFont"/>
    <w:uiPriority w:val="99"/>
    <w:semiHidden/>
    <w:unhideWhenUsed/>
    <w:rsid w:val="004969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4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74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34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43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91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4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78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260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573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501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90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180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502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418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359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09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038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506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34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336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392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103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245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313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934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644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46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304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241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771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575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621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12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838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51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153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3276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7623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134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557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43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149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256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798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306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216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729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654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849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905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85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903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176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693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330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955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883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98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644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740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564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72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111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988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413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349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048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148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35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507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557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214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403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064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1996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428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022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9855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550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863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047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74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58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72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4778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150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7054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065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042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130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88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78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1489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435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0628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07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17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763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2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251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206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651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3167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83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277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270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462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474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6738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022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246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88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930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490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535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18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41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06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973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388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51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214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193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656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7958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8823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5612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353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52419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86897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5724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5193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8526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79667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99660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18948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37311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63692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27771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87651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07886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005545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29902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681527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89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5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48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2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876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300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89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185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15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925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14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79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678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995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03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398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318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260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108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95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953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246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575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914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71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92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988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068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569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84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19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102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ani, Muhammad Usman</dc:creator>
  <cp:keywords/>
  <dc:description/>
  <cp:lastModifiedBy>Almani, Muhammad Usman</cp:lastModifiedBy>
  <cp:revision>31</cp:revision>
  <dcterms:created xsi:type="dcterms:W3CDTF">2024-01-02T00:44:00Z</dcterms:created>
  <dcterms:modified xsi:type="dcterms:W3CDTF">2025-04-09T16:18:00Z</dcterms:modified>
</cp:coreProperties>
</file>